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2-colore62"/>
        <w:tblW w:w="0" w:type="auto"/>
        <w:tblLook w:val="04A0" w:firstRow="1" w:lastRow="0" w:firstColumn="1" w:lastColumn="0" w:noHBand="0" w:noVBand="1"/>
      </w:tblPr>
      <w:tblGrid>
        <w:gridCol w:w="434"/>
        <w:gridCol w:w="532"/>
        <w:gridCol w:w="735"/>
        <w:gridCol w:w="728"/>
        <w:gridCol w:w="1476"/>
        <w:gridCol w:w="1124"/>
        <w:gridCol w:w="2921"/>
        <w:gridCol w:w="1534"/>
      </w:tblGrid>
      <w:tr w:rsidR="00E65267" w14:paraId="103A60B7" w14:textId="77777777" w:rsidTr="00E65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39EB9F99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532" w:type="dxa"/>
          </w:tcPr>
          <w:p w14:paraId="1F569404" w14:textId="77777777" w:rsidR="00E65267" w:rsidRPr="00C655DE" w:rsidRDefault="00E65267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ex</w:t>
            </w:r>
          </w:p>
        </w:tc>
        <w:tc>
          <w:tcPr>
            <w:tcW w:w="735" w:type="dxa"/>
          </w:tcPr>
          <w:p w14:paraId="5779125A" w14:textId="77777777" w:rsidR="00E65267" w:rsidRPr="00C655DE" w:rsidRDefault="00E65267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728" w:type="dxa"/>
          </w:tcPr>
          <w:p w14:paraId="5AC1E9AD" w14:textId="77777777" w:rsidR="00E65267" w:rsidRPr="00C655DE" w:rsidRDefault="00E65267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ge at onset</w:t>
            </w:r>
          </w:p>
        </w:tc>
        <w:tc>
          <w:tcPr>
            <w:tcW w:w="1124" w:type="dxa"/>
          </w:tcPr>
          <w:p w14:paraId="4E4115D7" w14:textId="5EE072C3" w:rsidR="00E65267" w:rsidRPr="00C655DE" w:rsidRDefault="00E65267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adache frequency</w:t>
            </w:r>
            <w:r w:rsidR="00097D2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F497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="00097D2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ays/month</w:t>
            </w:r>
            <w:r w:rsidR="00FF497D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24" w:type="dxa"/>
          </w:tcPr>
          <w:p w14:paraId="5C2E69AA" w14:textId="7D76B66B" w:rsidR="00E65267" w:rsidRPr="00C655DE" w:rsidRDefault="00E65267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uration of AIWS episodes</w:t>
            </w:r>
          </w:p>
        </w:tc>
        <w:tc>
          <w:tcPr>
            <w:tcW w:w="2921" w:type="dxa"/>
          </w:tcPr>
          <w:p w14:paraId="7B987419" w14:textId="77777777" w:rsidR="00E65267" w:rsidRPr="00C655DE" w:rsidRDefault="00E65267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Description of AIWS symptoms</w:t>
            </w:r>
          </w:p>
        </w:tc>
        <w:tc>
          <w:tcPr>
            <w:tcW w:w="1534" w:type="dxa"/>
          </w:tcPr>
          <w:p w14:paraId="22AADF04" w14:textId="77777777" w:rsidR="00E65267" w:rsidRPr="00C655DE" w:rsidRDefault="00E65267" w:rsidP="004216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IWS type</w:t>
            </w:r>
          </w:p>
        </w:tc>
      </w:tr>
      <w:tr w:rsidR="00E65267" w14:paraId="7A19AD61" w14:textId="77777777" w:rsidTr="00E65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2A9D122A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32" w:type="dxa"/>
          </w:tcPr>
          <w:p w14:paraId="66CEAC3F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21B2E8AC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728" w:type="dxa"/>
          </w:tcPr>
          <w:p w14:paraId="6794C4A8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124" w:type="dxa"/>
          </w:tcPr>
          <w:p w14:paraId="7CE8AB8A" w14:textId="3AAA4CF6" w:rsidR="00E65267" w:rsidRPr="00C655DE" w:rsidRDefault="00822485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24" w:type="dxa"/>
          </w:tcPr>
          <w:p w14:paraId="51494762" w14:textId="5459323A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Up to 4 hours</w:t>
            </w:r>
          </w:p>
        </w:tc>
        <w:tc>
          <w:tcPr>
            <w:tcW w:w="2921" w:type="dxa"/>
          </w:tcPr>
          <w:p w14:paraId="03445917" w14:textId="77777777" w:rsidR="00E65267" w:rsidRPr="00C655DE" w:rsidRDefault="00E65267" w:rsidP="0042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acrosomatognosia of face and upper limbs, mosaic vision, derealization, depersonalization, slowing in the perception of time</w:t>
            </w:r>
          </w:p>
        </w:tc>
        <w:tc>
          <w:tcPr>
            <w:tcW w:w="1534" w:type="dxa"/>
          </w:tcPr>
          <w:p w14:paraId="701A7CB4" w14:textId="77777777" w:rsidR="00E65267" w:rsidRPr="00F75265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omatosensory + Visual</w:t>
            </w:r>
          </w:p>
          <w:p w14:paraId="432EEBD2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type C)</w:t>
            </w:r>
          </w:p>
        </w:tc>
      </w:tr>
      <w:tr w:rsidR="00E65267" w14:paraId="6BDEFFD5" w14:textId="77777777" w:rsidTr="00E65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461D5720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32" w:type="dxa"/>
          </w:tcPr>
          <w:p w14:paraId="6EA44E40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305ACF1C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728" w:type="dxa"/>
          </w:tcPr>
          <w:p w14:paraId="26C82157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-24</w:t>
            </w:r>
          </w:p>
        </w:tc>
        <w:tc>
          <w:tcPr>
            <w:tcW w:w="1124" w:type="dxa"/>
          </w:tcPr>
          <w:p w14:paraId="567700B0" w14:textId="58684939" w:rsidR="00E65267" w:rsidRPr="00C655DE" w:rsidRDefault="00822485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124" w:type="dxa"/>
          </w:tcPr>
          <w:p w14:paraId="66B3DAF9" w14:textId="7FD982AC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0-30 minutes</w:t>
            </w:r>
          </w:p>
        </w:tc>
        <w:tc>
          <w:tcPr>
            <w:tcW w:w="2921" w:type="dxa"/>
          </w:tcPr>
          <w:p w14:paraId="1CE47087" w14:textId="77777777" w:rsidR="00E65267" w:rsidRPr="00C655DE" w:rsidRDefault="00E65267" w:rsidP="0042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icropsia, derealization, depersonalization, slowing in the perception of time</w:t>
            </w:r>
          </w:p>
        </w:tc>
        <w:tc>
          <w:tcPr>
            <w:tcW w:w="1534" w:type="dxa"/>
          </w:tcPr>
          <w:p w14:paraId="02BDBE5E" w14:textId="77777777" w:rsidR="00E65267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  <w:p w14:paraId="443CCF06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(type B)</w:t>
            </w:r>
          </w:p>
        </w:tc>
      </w:tr>
      <w:tr w:rsidR="00E65267" w14:paraId="37761F59" w14:textId="77777777" w:rsidTr="00E65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65097960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32" w:type="dxa"/>
          </w:tcPr>
          <w:p w14:paraId="37824067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1AED71CF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728" w:type="dxa"/>
          </w:tcPr>
          <w:p w14:paraId="2233C321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9</w:t>
            </w:r>
          </w:p>
        </w:tc>
        <w:tc>
          <w:tcPr>
            <w:tcW w:w="1124" w:type="dxa"/>
          </w:tcPr>
          <w:p w14:paraId="0A0EFE97" w14:textId="7D6E7290" w:rsidR="00E65267" w:rsidRPr="00C655DE" w:rsidRDefault="00822485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4" w:type="dxa"/>
          </w:tcPr>
          <w:p w14:paraId="36D193EB" w14:textId="3E6028EE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 minutes</w:t>
            </w:r>
          </w:p>
        </w:tc>
        <w:tc>
          <w:tcPr>
            <w:tcW w:w="2921" w:type="dxa"/>
          </w:tcPr>
          <w:p w14:paraId="21246A6D" w14:textId="77777777" w:rsidR="00E65267" w:rsidRPr="00C655DE" w:rsidRDefault="00E65267" w:rsidP="0042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acropsia, telopsia, derealization, depersonalization, slowing in the perception of time</w:t>
            </w:r>
          </w:p>
        </w:tc>
        <w:tc>
          <w:tcPr>
            <w:tcW w:w="1534" w:type="dxa"/>
          </w:tcPr>
          <w:p w14:paraId="0D139917" w14:textId="77777777" w:rsidR="00E65267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  <w:p w14:paraId="43E4B164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(type B)</w:t>
            </w:r>
          </w:p>
        </w:tc>
      </w:tr>
      <w:tr w:rsidR="00E65267" w:rsidRPr="00AA6C99" w14:paraId="38FE4C6D" w14:textId="77777777" w:rsidTr="00E65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499D60E3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32" w:type="dxa"/>
          </w:tcPr>
          <w:p w14:paraId="359AD036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0F32891A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728" w:type="dxa"/>
          </w:tcPr>
          <w:p w14:paraId="20C269FD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-9</w:t>
            </w:r>
          </w:p>
        </w:tc>
        <w:tc>
          <w:tcPr>
            <w:tcW w:w="1124" w:type="dxa"/>
          </w:tcPr>
          <w:p w14:paraId="0FBC1FC8" w14:textId="112DF8AC" w:rsidR="00E65267" w:rsidRPr="00C655DE" w:rsidRDefault="00822485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24" w:type="dxa"/>
          </w:tcPr>
          <w:p w14:paraId="5D68C395" w14:textId="2DFE4C26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2921" w:type="dxa"/>
          </w:tcPr>
          <w:p w14:paraId="17241F92" w14:textId="77777777" w:rsidR="00E65267" w:rsidRPr="00C655DE" w:rsidRDefault="00E65267" w:rsidP="0042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crosomatognosia, telopsia, pelopsia, derealization, depersonalization</w:t>
            </w:r>
          </w:p>
        </w:tc>
        <w:tc>
          <w:tcPr>
            <w:tcW w:w="1534" w:type="dxa"/>
          </w:tcPr>
          <w:p w14:paraId="5FDBE1DA" w14:textId="77777777" w:rsidR="00E65267" w:rsidRPr="00F75265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omatosensory + Visual</w:t>
            </w:r>
          </w:p>
          <w:p w14:paraId="117462C8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type C)</w:t>
            </w:r>
          </w:p>
        </w:tc>
      </w:tr>
      <w:tr w:rsidR="00E65267" w14:paraId="5D46451A" w14:textId="77777777" w:rsidTr="00E65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0EC6CD2A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32" w:type="dxa"/>
          </w:tcPr>
          <w:p w14:paraId="7BB97662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14FF7B4D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728" w:type="dxa"/>
          </w:tcPr>
          <w:p w14:paraId="2829E974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1124" w:type="dxa"/>
          </w:tcPr>
          <w:p w14:paraId="340BB9A9" w14:textId="2BA9A9CA" w:rsidR="00E65267" w:rsidRPr="00C655DE" w:rsidRDefault="00822485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24" w:type="dxa"/>
          </w:tcPr>
          <w:p w14:paraId="6AEDCE9F" w14:textId="32850489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Up to 1 hour</w:t>
            </w:r>
          </w:p>
        </w:tc>
        <w:tc>
          <w:tcPr>
            <w:tcW w:w="2921" w:type="dxa"/>
          </w:tcPr>
          <w:p w14:paraId="401C8E8A" w14:textId="77777777" w:rsidR="00E65267" w:rsidRPr="00C655DE" w:rsidRDefault="00E65267" w:rsidP="0042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Telopsia, pelopsia, mosaic vision, slowing in the perception of time</w:t>
            </w:r>
          </w:p>
        </w:tc>
        <w:tc>
          <w:tcPr>
            <w:tcW w:w="1534" w:type="dxa"/>
          </w:tcPr>
          <w:p w14:paraId="229529D0" w14:textId="77777777" w:rsidR="00E65267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  <w:p w14:paraId="4F71D6B2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(type B)</w:t>
            </w:r>
          </w:p>
        </w:tc>
      </w:tr>
      <w:tr w:rsidR="00E65267" w14:paraId="175883A0" w14:textId="77777777" w:rsidTr="00E65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6BD5D980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32" w:type="dxa"/>
          </w:tcPr>
          <w:p w14:paraId="0605E24A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2AC6DBD1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728" w:type="dxa"/>
          </w:tcPr>
          <w:p w14:paraId="29EBBDD7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9</w:t>
            </w:r>
          </w:p>
        </w:tc>
        <w:tc>
          <w:tcPr>
            <w:tcW w:w="1124" w:type="dxa"/>
          </w:tcPr>
          <w:p w14:paraId="5A15AA6C" w14:textId="26E372EA" w:rsidR="00E65267" w:rsidRPr="00C655DE" w:rsidRDefault="00822485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24" w:type="dxa"/>
          </w:tcPr>
          <w:p w14:paraId="53DE9D92" w14:textId="2AAD6C04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21" w:type="dxa"/>
          </w:tcPr>
          <w:p w14:paraId="1E4FDA49" w14:textId="77777777" w:rsidR="00E65267" w:rsidRPr="00C655DE" w:rsidRDefault="00E65267" w:rsidP="0042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acrosomatognosia of hands, micropsia, macropsia, telopsia, pelopsia, derealization, depersonalization, slowing in the perception of time</w:t>
            </w:r>
          </w:p>
        </w:tc>
        <w:tc>
          <w:tcPr>
            <w:tcW w:w="1534" w:type="dxa"/>
          </w:tcPr>
          <w:p w14:paraId="7875D9BD" w14:textId="77777777" w:rsidR="00E65267" w:rsidRPr="00F75265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omatosensory + Visual</w:t>
            </w:r>
          </w:p>
          <w:p w14:paraId="5C2F22D7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type C)</w:t>
            </w:r>
          </w:p>
        </w:tc>
      </w:tr>
      <w:tr w:rsidR="00E65267" w14:paraId="52992025" w14:textId="77777777" w:rsidTr="00E65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39BE4BB8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32" w:type="dxa"/>
          </w:tcPr>
          <w:p w14:paraId="546BAD55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41E56767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728" w:type="dxa"/>
          </w:tcPr>
          <w:p w14:paraId="18BCA5E0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-24</w:t>
            </w:r>
          </w:p>
        </w:tc>
        <w:tc>
          <w:tcPr>
            <w:tcW w:w="1124" w:type="dxa"/>
          </w:tcPr>
          <w:p w14:paraId="4D98E8F1" w14:textId="1912E5E3" w:rsidR="00E65267" w:rsidRPr="00C655DE" w:rsidRDefault="00822485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4" w:type="dxa"/>
          </w:tcPr>
          <w:p w14:paraId="1834327B" w14:textId="31FCE2E3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21" w:type="dxa"/>
          </w:tcPr>
          <w:p w14:paraId="258163B0" w14:textId="77777777" w:rsidR="00E65267" w:rsidRPr="00C655DE" w:rsidRDefault="00E65267" w:rsidP="0042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icropsia</w:t>
            </w:r>
          </w:p>
        </w:tc>
        <w:tc>
          <w:tcPr>
            <w:tcW w:w="1534" w:type="dxa"/>
          </w:tcPr>
          <w:p w14:paraId="6FDA29F5" w14:textId="77777777" w:rsidR="00E65267" w:rsidRPr="00F75265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  <w:p w14:paraId="1F887FBC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(type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</w:t>
            </w: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65267" w14:paraId="0E0D59B8" w14:textId="77777777" w:rsidTr="00E65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577304E8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32" w:type="dxa"/>
          </w:tcPr>
          <w:p w14:paraId="72900D79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1B61C8F4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728" w:type="dxa"/>
          </w:tcPr>
          <w:p w14:paraId="116704FF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9</w:t>
            </w:r>
          </w:p>
        </w:tc>
        <w:tc>
          <w:tcPr>
            <w:tcW w:w="1124" w:type="dxa"/>
          </w:tcPr>
          <w:p w14:paraId="3811F1BC" w14:textId="0509FA07" w:rsidR="00E65267" w:rsidRPr="00C655DE" w:rsidRDefault="00822485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24" w:type="dxa"/>
          </w:tcPr>
          <w:p w14:paraId="383761A3" w14:textId="0854CB8F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Up to 1 hour</w:t>
            </w:r>
          </w:p>
        </w:tc>
        <w:tc>
          <w:tcPr>
            <w:tcW w:w="2921" w:type="dxa"/>
          </w:tcPr>
          <w:p w14:paraId="3FA96A21" w14:textId="77777777" w:rsidR="00E65267" w:rsidRPr="00C655DE" w:rsidRDefault="00E65267" w:rsidP="0042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icropsia, macropsia, derealization</w:t>
            </w:r>
          </w:p>
        </w:tc>
        <w:tc>
          <w:tcPr>
            <w:tcW w:w="1534" w:type="dxa"/>
          </w:tcPr>
          <w:p w14:paraId="61594B81" w14:textId="77777777" w:rsidR="00E65267" w:rsidRPr="00F75265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  <w:p w14:paraId="39B273B3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(type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</w:t>
            </w: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65267" w14:paraId="73DFF627" w14:textId="77777777" w:rsidTr="00E65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3137AA75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32" w:type="dxa"/>
          </w:tcPr>
          <w:p w14:paraId="3F931056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07E6982D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-44</w:t>
            </w:r>
          </w:p>
        </w:tc>
        <w:tc>
          <w:tcPr>
            <w:tcW w:w="728" w:type="dxa"/>
          </w:tcPr>
          <w:p w14:paraId="34689D29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1124" w:type="dxa"/>
          </w:tcPr>
          <w:p w14:paraId="0F7AB8ED" w14:textId="531BAE2B" w:rsidR="00E65267" w:rsidRPr="00C655DE" w:rsidRDefault="00822485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24" w:type="dxa"/>
          </w:tcPr>
          <w:p w14:paraId="2C620B2F" w14:textId="758F2491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 minutes</w:t>
            </w:r>
          </w:p>
        </w:tc>
        <w:tc>
          <w:tcPr>
            <w:tcW w:w="2921" w:type="dxa"/>
          </w:tcPr>
          <w:p w14:paraId="4853C305" w14:textId="77777777" w:rsidR="00E65267" w:rsidRPr="00C655DE" w:rsidRDefault="00E65267" w:rsidP="0042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acrosomatognosia left hemiface, macropsia, pelopsia</w:t>
            </w:r>
          </w:p>
        </w:tc>
        <w:tc>
          <w:tcPr>
            <w:tcW w:w="1534" w:type="dxa"/>
          </w:tcPr>
          <w:p w14:paraId="506D7274" w14:textId="77777777" w:rsidR="00E65267" w:rsidRPr="00F75265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omatosensory + Visual</w:t>
            </w:r>
          </w:p>
          <w:p w14:paraId="11CCAB9A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type C)</w:t>
            </w:r>
          </w:p>
        </w:tc>
      </w:tr>
      <w:tr w:rsidR="00E65267" w14:paraId="5C487366" w14:textId="77777777" w:rsidTr="00E65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71F333BF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32" w:type="dxa"/>
          </w:tcPr>
          <w:p w14:paraId="1A1510B6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352EE65E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728" w:type="dxa"/>
          </w:tcPr>
          <w:p w14:paraId="63486C3A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5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-49</w:t>
            </w:r>
          </w:p>
        </w:tc>
        <w:tc>
          <w:tcPr>
            <w:tcW w:w="1124" w:type="dxa"/>
          </w:tcPr>
          <w:p w14:paraId="01FB9C6D" w14:textId="67F57E9C" w:rsidR="00E65267" w:rsidRPr="00C655DE" w:rsidRDefault="00822485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</w:tcPr>
          <w:p w14:paraId="6C6CE33B" w14:textId="3ADB1684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0 minutes</w:t>
            </w:r>
          </w:p>
        </w:tc>
        <w:tc>
          <w:tcPr>
            <w:tcW w:w="2921" w:type="dxa"/>
          </w:tcPr>
          <w:p w14:paraId="2856396F" w14:textId="77777777" w:rsidR="00E65267" w:rsidRPr="00C655DE" w:rsidRDefault="00E65267" w:rsidP="0042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acrosomatognosia of hands and upper limbs, aschematia, macropsia, telopsia, mosaic vision, derealization, depersonalization, slowing in the perception of time</w:t>
            </w:r>
          </w:p>
        </w:tc>
        <w:tc>
          <w:tcPr>
            <w:tcW w:w="1534" w:type="dxa"/>
          </w:tcPr>
          <w:p w14:paraId="0EE6197D" w14:textId="77777777" w:rsidR="00E65267" w:rsidRPr="00F75265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Somatosensory + Visual</w:t>
            </w:r>
          </w:p>
          <w:p w14:paraId="2C6C92CC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type C)</w:t>
            </w:r>
          </w:p>
        </w:tc>
      </w:tr>
      <w:tr w:rsidR="00E65267" w14:paraId="29A8E389" w14:textId="77777777" w:rsidTr="00E65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62800158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32" w:type="dxa"/>
          </w:tcPr>
          <w:p w14:paraId="63C07F62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735" w:type="dxa"/>
          </w:tcPr>
          <w:p w14:paraId="6AE3BA73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728" w:type="dxa"/>
          </w:tcPr>
          <w:p w14:paraId="3D74C48A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-14</w:t>
            </w:r>
          </w:p>
        </w:tc>
        <w:tc>
          <w:tcPr>
            <w:tcW w:w="1124" w:type="dxa"/>
          </w:tcPr>
          <w:p w14:paraId="3C190D45" w14:textId="50072274" w:rsidR="00E65267" w:rsidRPr="00C655DE" w:rsidRDefault="00822485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24" w:type="dxa"/>
          </w:tcPr>
          <w:p w14:paraId="43A4B83A" w14:textId="18D4F072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 hour</w:t>
            </w:r>
          </w:p>
        </w:tc>
        <w:tc>
          <w:tcPr>
            <w:tcW w:w="2921" w:type="dxa"/>
          </w:tcPr>
          <w:p w14:paraId="213C5799" w14:textId="77777777" w:rsidR="00E65267" w:rsidRPr="00C655DE" w:rsidRDefault="00E65267" w:rsidP="004216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schematia, mosaic vision, derealization, depersonalization, slowing in the perception of time</w:t>
            </w:r>
          </w:p>
        </w:tc>
        <w:tc>
          <w:tcPr>
            <w:tcW w:w="1534" w:type="dxa"/>
          </w:tcPr>
          <w:p w14:paraId="22F949D9" w14:textId="77777777" w:rsidR="00E65267" w:rsidRPr="00F75265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  <w:p w14:paraId="5092C553" w14:textId="77777777" w:rsidR="00E65267" w:rsidRPr="00C655DE" w:rsidRDefault="00E65267" w:rsidP="004216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(type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</w:t>
            </w: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65267" w14:paraId="7B86D822" w14:textId="77777777" w:rsidTr="00E65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</w:tcPr>
          <w:p w14:paraId="4F2DC534" w14:textId="77777777" w:rsidR="00E65267" w:rsidRPr="00C655DE" w:rsidRDefault="00E65267" w:rsidP="004216F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32" w:type="dxa"/>
          </w:tcPr>
          <w:p w14:paraId="29F32BD7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735" w:type="dxa"/>
          </w:tcPr>
          <w:p w14:paraId="70E5A9AC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0-49</w:t>
            </w:r>
          </w:p>
        </w:tc>
        <w:tc>
          <w:tcPr>
            <w:tcW w:w="728" w:type="dxa"/>
          </w:tcPr>
          <w:p w14:paraId="35AB3222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124" w:type="dxa"/>
          </w:tcPr>
          <w:p w14:paraId="36401135" w14:textId="3CC198AD" w:rsidR="00E65267" w:rsidRPr="00C655DE" w:rsidRDefault="00822485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24" w:type="dxa"/>
          </w:tcPr>
          <w:p w14:paraId="03AF0591" w14:textId="5A1D6F34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921" w:type="dxa"/>
          </w:tcPr>
          <w:p w14:paraId="6C753C87" w14:textId="77777777" w:rsidR="00E65267" w:rsidRPr="00C655DE" w:rsidRDefault="00E65267" w:rsidP="00421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Pelopsia, mosaic vision,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loss of stereotactic vision</w:t>
            </w: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, slowing in the perception of time</w:t>
            </w:r>
          </w:p>
        </w:tc>
        <w:tc>
          <w:tcPr>
            <w:tcW w:w="1534" w:type="dxa"/>
          </w:tcPr>
          <w:p w14:paraId="689FF15D" w14:textId="77777777" w:rsidR="00E65267" w:rsidRPr="00F75265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655D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Visual</w:t>
            </w:r>
          </w:p>
          <w:p w14:paraId="5AFB7365" w14:textId="77777777" w:rsidR="00E65267" w:rsidRPr="00C655DE" w:rsidRDefault="00E65267" w:rsidP="004216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(type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</w:t>
            </w:r>
            <w:r w:rsidRPr="00F75265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332327DD" w14:textId="77777777" w:rsidR="009B4281" w:rsidRDefault="009B4281"/>
    <w:sectPr w:rsidR="009B4281" w:rsidSect="001D06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0B9"/>
    <w:rsid w:val="00097D28"/>
    <w:rsid w:val="001D0605"/>
    <w:rsid w:val="00822485"/>
    <w:rsid w:val="00856300"/>
    <w:rsid w:val="009B4281"/>
    <w:rsid w:val="00E65267"/>
    <w:rsid w:val="00EB437A"/>
    <w:rsid w:val="00F310B9"/>
    <w:rsid w:val="00FF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C92488"/>
  <w15:chartTrackingRefBased/>
  <w15:docId w15:val="{2A522147-39A1-7E42-B5E5-FC65585A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5630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2-colore62">
    <w:name w:val="Tabella griglia 2 - colore 62"/>
    <w:basedOn w:val="Tabellanormale"/>
    <w:uiPriority w:val="47"/>
    <w:rsid w:val="0085630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Mastria</dc:creator>
  <cp:keywords/>
  <dc:description/>
  <cp:lastModifiedBy>Giulio Mastria</cp:lastModifiedBy>
  <cp:revision>6</cp:revision>
  <dcterms:created xsi:type="dcterms:W3CDTF">2022-09-11T15:05:00Z</dcterms:created>
  <dcterms:modified xsi:type="dcterms:W3CDTF">2023-04-20T14:29:00Z</dcterms:modified>
</cp:coreProperties>
</file>